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F60A0" w14:textId="42BAA4A5" w:rsidR="00DC253A" w:rsidRPr="0095742A" w:rsidRDefault="000B6F18" w:rsidP="00E47E28">
      <w:pPr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95742A">
        <w:rPr>
          <w:rFonts w:ascii="Times New Roman" w:eastAsia="Times New Roman" w:hAnsi="Times New Roman" w:cs="Times New Roman"/>
          <w:b/>
          <w:sz w:val="32"/>
          <w:szCs w:val="32"/>
        </w:rPr>
        <w:t>Sup</w:t>
      </w:r>
      <w:r w:rsidR="00DC253A" w:rsidRPr="0095742A">
        <w:rPr>
          <w:rFonts w:ascii="Times New Roman" w:eastAsia="Times New Roman" w:hAnsi="Times New Roman" w:cs="Times New Roman"/>
          <w:b/>
          <w:sz w:val="32"/>
          <w:szCs w:val="32"/>
        </w:rPr>
        <w:t>porting information</w:t>
      </w:r>
    </w:p>
    <w:p w14:paraId="5B566D06" w14:textId="7862CF91" w:rsidR="007F46C4" w:rsidRPr="0095742A" w:rsidRDefault="007F46C4" w:rsidP="00E47E2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st</w:t>
      </w:r>
      <w:r w:rsidRPr="0095742A"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tility analysis of atezolizumab combined with bevacizumab for unresectable hepatocellular carcinoma</w:t>
      </w:r>
      <w:r w:rsidRPr="0095742A">
        <w:rPr>
          <w:rFonts w:ascii="Times New Roman" w:eastAsia="Times New Roman" w:hAnsi="Times New Roman" w:cs="Times New Roman"/>
          <w:b/>
          <w:sz w:val="24"/>
          <w:szCs w:val="24"/>
        </w:rPr>
        <w:t xml:space="preserve"> in Thailand</w:t>
      </w:r>
    </w:p>
    <w:p w14:paraId="58F99031" w14:textId="77777777" w:rsidR="00AF7502" w:rsidRPr="0095742A" w:rsidRDefault="00AF7502" w:rsidP="006D191E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DA156EC" w14:textId="65C1DAF3" w:rsidR="007F46C4" w:rsidRPr="0095742A" w:rsidRDefault="007F46C4" w:rsidP="006D191E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PLOS ONE</w:t>
      </w:r>
    </w:p>
    <w:p w14:paraId="51906A1C" w14:textId="441710D6" w:rsidR="007F46C4" w:rsidRPr="0095742A" w:rsidRDefault="0095742A" w:rsidP="00AF750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9">
        <w:r w:rsidR="007F46C4" w:rsidRPr="0095742A">
          <w:rPr>
            <w:rFonts w:ascii="Times New Roman" w:eastAsia="Times New Roman" w:hAnsi="Times New Roman" w:cs="Times New Roman"/>
            <w:sz w:val="24"/>
            <w:szCs w:val="24"/>
          </w:rPr>
          <w:t>Supachaya Sriphoosanaphan</w:t>
        </w:r>
      </w:hyperlink>
      <w:r w:rsidR="007F46C4" w:rsidRPr="009574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¶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, Witthawat Pantumongkol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¶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,</w:t>
      </w:r>
      <w:r w:rsidR="007F46C4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Wantanee Kulpeng,</w:t>
      </w:r>
      <w:r w:rsidR="007F46C4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Chanchai Charonpongsuntorn,</w:t>
      </w:r>
      <w:r w:rsidR="007F46C4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Tawesak Tanwandee,</w:t>
      </w:r>
      <w:r w:rsidR="007F46C4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Wattana Sukeepaisarnjaroen,</w:t>
      </w:r>
      <w:r w:rsidR="007F46C4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Abhasnee Sobhonslidsuk,</w:t>
      </w:r>
      <w:r w:rsidR="007F46C4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7F46C4" w:rsidRPr="0095742A">
        <w:rPr>
          <w:rFonts w:ascii="Times New Roman" w:eastAsia="Times New Roman" w:hAnsi="Times New Roman" w:cs="Times New Roman"/>
          <w:sz w:val="24"/>
          <w:szCs w:val="24"/>
        </w:rPr>
        <w:t>Pisit Tangkijvanich</w:t>
      </w:r>
      <w:r w:rsidR="006D191E" w:rsidRPr="0095742A">
        <w:rPr>
          <w:rFonts w:ascii="Times New Roman" w:eastAsia="Times New Roman" w:hAnsi="Times New Roman" w:cs="Angsana New"/>
          <w:sz w:val="24"/>
          <w:szCs w:val="24"/>
          <w:vertAlign w:val="superscript"/>
          <w:cs/>
        </w:rPr>
        <w:t>*</w:t>
      </w:r>
    </w:p>
    <w:p w14:paraId="4FAAD0B7" w14:textId="77777777" w:rsidR="007F46C4" w:rsidRPr="0095742A" w:rsidRDefault="007F46C4" w:rsidP="006D191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15DB30" w14:textId="77777777" w:rsidR="007F46C4" w:rsidRPr="0095742A" w:rsidRDefault="007F46C4" w:rsidP="006D191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*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Corresponding author</w:t>
      </w:r>
    </w:p>
    <w:p w14:paraId="4C86B10E" w14:textId="77777777" w:rsidR="007F46C4" w:rsidRPr="0095742A" w:rsidRDefault="007F46C4" w:rsidP="006D191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sz w:val="24"/>
          <w:szCs w:val="24"/>
        </w:rPr>
        <w:t>Email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: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pisittkvn@yahoo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com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[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PT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]</w:t>
      </w:r>
    </w:p>
    <w:p w14:paraId="0D4B23BD" w14:textId="2B8EA28D" w:rsidR="007F46C4" w:rsidRPr="0095742A" w:rsidRDefault="007F46C4" w:rsidP="006D19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742A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95742A"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 w:rsidRPr="0095742A">
        <w:rPr>
          <w:rFonts w:ascii="Times New Roman" w:hAnsi="Times New Roman" w:cs="Angsana New"/>
          <w:sz w:val="24"/>
          <w:szCs w:val="24"/>
          <w:cs/>
        </w:rPr>
        <w:t>.</w:t>
      </w:r>
    </w:p>
    <w:p w14:paraId="0C258ED0" w14:textId="77777777" w:rsidR="00945D52" w:rsidRPr="0095742A" w:rsidRDefault="00945D52" w:rsidP="006D191E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346B6AF" w14:textId="26D3553B" w:rsidR="007F46C4" w:rsidRPr="0095742A" w:rsidRDefault="007F46C4" w:rsidP="006D191E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742A">
        <w:rPr>
          <w:rFonts w:ascii="Times New Roman" w:hAnsi="Times New Roman" w:cs="Times New Roman"/>
          <w:b/>
          <w:bCs/>
          <w:sz w:val="28"/>
          <w:szCs w:val="28"/>
        </w:rPr>
        <w:t>S1 Appendix</w:t>
      </w:r>
      <w:r w:rsidR="006B4DE0" w:rsidRPr="0095742A">
        <w:rPr>
          <w:rFonts w:ascii="Times New Roman" w:hAnsi="Times New Roman" w:cs="Angsana New"/>
          <w:b/>
          <w:bCs/>
          <w:sz w:val="28"/>
          <w:szCs w:val="28"/>
          <w:cs/>
        </w:rPr>
        <w:t xml:space="preserve">. </w:t>
      </w:r>
      <w:r w:rsidR="006B4DE0" w:rsidRPr="0095742A">
        <w:rPr>
          <w:rFonts w:ascii="Times New Roman" w:hAnsi="Times New Roman" w:cs="Times New Roman"/>
          <w:b/>
          <w:bCs/>
          <w:sz w:val="28"/>
          <w:szCs w:val="28"/>
        </w:rPr>
        <w:t>Additional parameter information</w:t>
      </w:r>
    </w:p>
    <w:p w14:paraId="6BF043C9" w14:textId="4A87D02D" w:rsidR="00D97224" w:rsidRPr="0095742A" w:rsidRDefault="00D97224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1</w:t>
      </w:r>
      <w:r w:rsidRPr="0095742A">
        <w:rPr>
          <w:rFonts w:ascii="Times New Roman" w:eastAsia="Times New Roman" w:hAnsi="Times New Roman" w:cs="Angsana New"/>
          <w:b/>
          <w:bCs/>
          <w:sz w:val="28"/>
          <w:szCs w:val="28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he mortality rate of the Thai general population </w:t>
      </w:r>
    </w:p>
    <w:p w14:paraId="7B65588C" w14:textId="77777777" w:rsidR="00D97224" w:rsidRPr="0095742A" w:rsidRDefault="00D97224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95742A">
        <w:rPr>
          <w:rFonts w:ascii="Times New Roman" w:eastAsia="Times New Roman" w:hAnsi="Times New Roman" w:cs="Angsana New"/>
          <w:b/>
          <w:bCs/>
          <w:sz w:val="24"/>
          <w:szCs w:val="24"/>
          <w:cs/>
        </w:rPr>
        <w:t xml:space="preserve">: </w:t>
      </w:r>
      <w:r w:rsidRPr="0095742A">
        <w:rPr>
          <w:rFonts w:ascii="Times New Roman" w:eastAsia="Times New Roman" w:hAnsi="Times New Roman" w:cs="Times New Roman"/>
          <w:b/>
          <w:sz w:val="24"/>
          <w:szCs w:val="24"/>
        </w:rPr>
        <w:t>All causes mortality of Thai population classified by age range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00" w:firstRow="0" w:lastRow="0" w:firstColumn="0" w:lastColumn="0" w:noHBand="0" w:noVBand="1"/>
      </w:tblPr>
      <w:tblGrid>
        <w:gridCol w:w="3256"/>
        <w:gridCol w:w="3260"/>
        <w:gridCol w:w="2693"/>
      </w:tblGrid>
      <w:tr w:rsidR="00D97224" w:rsidRPr="0095742A" w14:paraId="1D233614" w14:textId="77777777" w:rsidTr="00E47E28">
        <w:trPr>
          <w:cantSplit/>
          <w:trHeight w:val="465"/>
          <w:tblHeader/>
        </w:trPr>
        <w:tc>
          <w:tcPr>
            <w:tcW w:w="3256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2EDAA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group </w:t>
            </w:r>
            <w:r w:rsidRPr="0095742A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957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  <w:r w:rsidRPr="0095742A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3260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487DF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obability </w:t>
            </w:r>
            <w:r w:rsidRPr="0095742A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957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  <w:r w:rsidRPr="0095742A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2693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D4C40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</w:tr>
      <w:tr w:rsidR="00D97224" w:rsidRPr="0095742A" w14:paraId="0AE0CE8B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E566F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6D0DD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6178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7A7E6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035</w:t>
            </w:r>
          </w:p>
        </w:tc>
      </w:tr>
      <w:tr w:rsidR="00D97224" w:rsidRPr="0095742A" w14:paraId="662F0233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04F82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72417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841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0558E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043</w:t>
            </w:r>
          </w:p>
        </w:tc>
      </w:tr>
      <w:tr w:rsidR="00D97224" w:rsidRPr="0095742A" w14:paraId="1EEC9EA8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441A9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7AFC8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12056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F7F1F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058</w:t>
            </w:r>
          </w:p>
        </w:tc>
      </w:tr>
      <w:tr w:rsidR="00D97224" w:rsidRPr="0095742A" w14:paraId="241948E6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F5710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BFE51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17150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84CDC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078</w:t>
            </w:r>
          </w:p>
        </w:tc>
      </w:tr>
      <w:tr w:rsidR="00D97224" w:rsidRPr="0095742A" w14:paraId="79055638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E6323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E2FC6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5071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B94B9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  <w:tr w:rsidR="00D97224" w:rsidRPr="0095742A" w14:paraId="40935C54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99A74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73493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5071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8BC7A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  <w:tr w:rsidR="00D97224" w:rsidRPr="0095742A" w14:paraId="321E6339" w14:textId="77777777" w:rsidTr="00E47E28">
        <w:trPr>
          <w:cantSplit/>
          <w:trHeight w:val="24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9CB58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ADE16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5071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6DA37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  <w:tr w:rsidR="00D97224" w:rsidRPr="0095742A" w14:paraId="5B97E3A3" w14:textId="77777777" w:rsidTr="00E47E28">
        <w:trPr>
          <w:cantSplit/>
          <w:trHeight w:val="25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14345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E856F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5071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1C538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  <w:tr w:rsidR="00D97224" w:rsidRPr="0095742A" w14:paraId="728BC89E" w14:textId="77777777" w:rsidTr="00E47E28">
        <w:trPr>
          <w:cantSplit/>
          <w:trHeight w:val="264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4CC70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3D7ED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150000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F8706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  <w:tr w:rsidR="00D97224" w:rsidRPr="0095742A" w14:paraId="46B8D8A0" w14:textId="77777777" w:rsidTr="00E47E28">
        <w:trPr>
          <w:cantSplit/>
          <w:trHeight w:val="264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C54A0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76873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200000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ED406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  <w:tr w:rsidR="00D97224" w:rsidRPr="0095742A" w14:paraId="548A54A9" w14:textId="77777777" w:rsidTr="00E47E28">
        <w:trPr>
          <w:cantSplit/>
          <w:trHeight w:val="253"/>
          <w:tblHeader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B4213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100 years and above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+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2A57A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632121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F33D" w14:textId="77777777" w:rsidR="00D97224" w:rsidRPr="0095742A" w:rsidRDefault="00D97224" w:rsidP="006D1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sz w:val="24"/>
                <w:szCs w:val="24"/>
              </w:rPr>
              <w:t>000198</w:t>
            </w:r>
          </w:p>
        </w:tc>
      </w:tr>
    </w:tbl>
    <w:p w14:paraId="59DEA7A4" w14:textId="629B890B" w:rsidR="00D97224" w:rsidRPr="0095742A" w:rsidRDefault="00D97224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5742A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ource</w:t>
      </w:r>
      <w:r w:rsidRPr="0095742A">
        <w:rPr>
          <w:rFonts w:ascii="Times New Roman" w:eastAsia="Times New Roman" w:hAnsi="Times New Roman" w:cs="Angsana New"/>
          <w:b/>
          <w:bCs/>
          <w:sz w:val="20"/>
          <w:szCs w:val="20"/>
          <w:cs/>
        </w:rPr>
        <w:t>:</w:t>
      </w:r>
      <w:r w:rsidRPr="0095742A">
        <w:rPr>
          <w:rFonts w:ascii="Times New Roman" w:eastAsia="Times New Roman" w:hAnsi="Times New Roman" w:cs="Times New Roman"/>
          <w:sz w:val="20"/>
          <w:szCs w:val="20"/>
        </w:rPr>
        <w:t xml:space="preserve"> Strategy and Planning Division, Ministry of Public Health</w:t>
      </w:r>
      <w:r w:rsidRPr="0095742A">
        <w:rPr>
          <w:rFonts w:ascii="Times New Roman" w:eastAsia="Times New Roman" w:hAnsi="Times New Roman" w:cs="Angsana New"/>
          <w:sz w:val="20"/>
          <w:szCs w:val="20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sz w:val="20"/>
          <w:szCs w:val="20"/>
        </w:rPr>
        <w:t xml:space="preserve">Mortality rate by age and gender per 1,000 Thai people in </w:t>
      </w:r>
      <w:r w:rsidR="006A2F2C" w:rsidRPr="0095742A">
        <w:rPr>
          <w:rFonts w:ascii="Times New Roman" w:eastAsia="Times New Roman" w:hAnsi="Times New Roman" w:cs="Times New Roman"/>
          <w:sz w:val="20"/>
          <w:szCs w:val="20"/>
        </w:rPr>
        <w:t>2023</w:t>
      </w:r>
      <w:r w:rsidRPr="0095742A">
        <w:rPr>
          <w:rFonts w:ascii="Times New Roman" w:eastAsia="Times New Roman" w:hAnsi="Times New Roman" w:cs="Angsana New"/>
          <w:sz w:val="20"/>
          <w:szCs w:val="20"/>
          <w:cs/>
        </w:rPr>
        <w:t>.</w:t>
      </w:r>
    </w:p>
    <w:p w14:paraId="399ECCC8" w14:textId="77777777" w:rsidR="00AF7502" w:rsidRPr="0095742A" w:rsidRDefault="00AF7502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1D6" w14:textId="4FE9062D" w:rsidR="005A121F" w:rsidRPr="0095742A" w:rsidRDefault="00D97224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5742A">
        <w:rPr>
          <w:rFonts w:ascii="Times New Roman" w:eastAsia="Times New Roman" w:hAnsi="Times New Roman" w:cs="Times New Roman"/>
          <w:b/>
          <w:sz w:val="28"/>
          <w:szCs w:val="28"/>
        </w:rPr>
        <w:t>2</w:t>
      </w:r>
      <w:r w:rsidR="00DC253A" w:rsidRPr="0095742A">
        <w:rPr>
          <w:rFonts w:ascii="Times New Roman" w:eastAsia="Times New Roman" w:hAnsi="Times New Roman" w:cs="Angsana New"/>
          <w:b/>
          <w:bCs/>
          <w:sz w:val="28"/>
          <w:szCs w:val="28"/>
          <w:cs/>
        </w:rPr>
        <w:t xml:space="preserve">. </w:t>
      </w:r>
      <w:r w:rsidR="00FD4B41" w:rsidRPr="0095742A">
        <w:rPr>
          <w:rFonts w:ascii="Times New Roman" w:eastAsia="Times New Roman" w:hAnsi="Times New Roman" w:cs="Times New Roman"/>
          <w:b/>
          <w:sz w:val="28"/>
          <w:szCs w:val="28"/>
        </w:rPr>
        <w:t xml:space="preserve">Network </w:t>
      </w:r>
      <w:r w:rsidR="000B6F18" w:rsidRPr="0095742A">
        <w:rPr>
          <w:rFonts w:ascii="Times New Roman" w:eastAsia="Times New Roman" w:hAnsi="Times New Roman" w:cs="Times New Roman"/>
          <w:b/>
          <w:sz w:val="28"/>
          <w:szCs w:val="28"/>
        </w:rPr>
        <w:t>meta</w:t>
      </w:r>
      <w:r w:rsidR="000B6F18" w:rsidRPr="0095742A">
        <w:rPr>
          <w:rFonts w:ascii="Times New Roman" w:eastAsia="Times New Roman" w:hAnsi="Times New Roman" w:cs="Angsana New"/>
          <w:b/>
          <w:bCs/>
          <w:sz w:val="28"/>
          <w:szCs w:val="28"/>
          <w:cs/>
        </w:rPr>
        <w:t>-</w:t>
      </w:r>
      <w:r w:rsidR="000B6F18" w:rsidRPr="0095742A">
        <w:rPr>
          <w:rFonts w:ascii="Times New Roman" w:eastAsia="Times New Roman" w:hAnsi="Times New Roman" w:cs="Times New Roman"/>
          <w:b/>
          <w:sz w:val="28"/>
          <w:szCs w:val="28"/>
        </w:rPr>
        <w:t>analysis</w:t>
      </w:r>
    </w:p>
    <w:p w14:paraId="000001D8" w14:textId="2C621381" w:rsidR="005A121F" w:rsidRPr="0095742A" w:rsidRDefault="000B6F18" w:rsidP="009A638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sz w:val="24"/>
          <w:szCs w:val="24"/>
        </w:rPr>
        <w:t>In Thailand, best supportive care has been a standard of care for majority of Thai people as all systemic therapies, including immunotherapy are not reimbursable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However, there was no head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head trial comparing the combination of atezolizumab and bevacizumab with best supportive care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Therefore, indirect comparison via sorafenib was conducted to </w:t>
      </w:r>
      <w:r w:rsidR="00C02E06" w:rsidRPr="0095742A">
        <w:rPr>
          <w:rFonts w:ascii="Times New Roman" w:eastAsia="Times New Roman" w:hAnsi="Times New Roman" w:cs="Times New Roman"/>
          <w:sz w:val="24"/>
          <w:szCs w:val="24"/>
        </w:rPr>
        <w:t>obtain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efficacy parameters for this study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Prior to the indirect comparison, systematic review and pooling estimates from </w:t>
      </w:r>
      <w:r w:rsidR="0053174F" w:rsidRPr="0095742A">
        <w:rPr>
          <w:rFonts w:ascii="Times New Roman" w:eastAsia="Times New Roman" w:hAnsi="Times New Roman" w:cs="Times New Roman"/>
          <w:sz w:val="24"/>
          <w:szCs w:val="24"/>
        </w:rPr>
        <w:t>randomized control trials (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RCTs</w:t>
      </w:r>
      <w:r w:rsidR="0053174F" w:rsidRPr="0095742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examining </w:t>
      </w:r>
      <w:r w:rsidR="002052FF" w:rsidRPr="0095742A">
        <w:rPr>
          <w:rFonts w:ascii="Times New Roman" w:eastAsia="Times New Roman" w:hAnsi="Times New Roman" w:cs="Times New Roman"/>
          <w:sz w:val="24"/>
          <w:szCs w:val="24"/>
        </w:rPr>
        <w:t>atezolizumab and bevacizumab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versus best supportive care or placebo were performed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</w:p>
    <w:p w14:paraId="000001E7" w14:textId="379C50AF" w:rsidR="005A121F" w:rsidRPr="0095742A" w:rsidRDefault="000B6F18" w:rsidP="009A638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We evaluated potentially eligible RCTs identified by the recent systematic review of systemic therapies in advanced </w:t>
      </w:r>
      <w:r w:rsidR="0053174F" w:rsidRPr="0095742A">
        <w:rPr>
          <w:rFonts w:ascii="Times New Roman" w:eastAsia="Times New Roman" w:hAnsi="Times New Roman" w:cs="Times New Roman"/>
          <w:sz w:val="24"/>
          <w:szCs w:val="24"/>
        </w:rPr>
        <w:t>hepatocellular carcinoma (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HCC</w:t>
      </w:r>
      <w:r w:rsidR="0053174F" w:rsidRPr="0095742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was published in 2020</w:t>
      </w:r>
      <w:r w:rsidR="005B1805"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5B1805" w:rsidRPr="0095742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b25ib2w8L0F1dGhvcj48WWVhcj4yMDIwPC9ZZWFyPjxS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</w:fldData>
        </w:fldChar>
      </w:r>
      <w:r w:rsidR="00A6452C" w:rsidRPr="0095742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A6452C" w:rsidRPr="0095742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b25ib2w8L0F1dGhvcj48WWVhcj4yMDIwPC9ZZWFyPjxS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</w:fldData>
        </w:fldChar>
      </w:r>
      <w:r w:rsidR="00A6452C" w:rsidRPr="0095742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A6452C" w:rsidRPr="0095742A">
        <w:rPr>
          <w:rFonts w:ascii="Times New Roman" w:eastAsia="Times New Roman" w:hAnsi="Times New Roman" w:cs="Times New Roman"/>
          <w:sz w:val="24"/>
          <w:szCs w:val="24"/>
        </w:rPr>
      </w:r>
      <w:r w:rsidR="00A6452C" w:rsidRPr="0095742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5B1805" w:rsidRPr="0095742A">
        <w:rPr>
          <w:rFonts w:ascii="Times New Roman" w:eastAsia="Times New Roman" w:hAnsi="Times New Roman" w:cs="Times New Roman"/>
          <w:sz w:val="24"/>
          <w:szCs w:val="24"/>
        </w:rPr>
      </w:r>
      <w:r w:rsidR="005B1805" w:rsidRPr="0095742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5B1805" w:rsidRPr="0095742A">
        <w:rPr>
          <w:rFonts w:ascii="Times New Roman" w:eastAsia="Times New Roman" w:hAnsi="Times New Roman" w:cs="Angsana New"/>
          <w:noProof/>
          <w:sz w:val="24"/>
          <w:szCs w:val="24"/>
          <w:cs/>
        </w:rPr>
        <w:t>[</w:t>
      </w:r>
      <w:r w:rsidR="005B1805" w:rsidRPr="0095742A">
        <w:rPr>
          <w:rFonts w:ascii="Times New Roman" w:eastAsia="Times New Roman" w:hAnsi="Times New Roman" w:cs="Times New Roman"/>
          <w:noProof/>
          <w:sz w:val="24"/>
          <w:szCs w:val="24"/>
        </w:rPr>
        <w:t>1</w:t>
      </w:r>
      <w:r w:rsidR="005B1805" w:rsidRPr="0095742A">
        <w:rPr>
          <w:rFonts w:ascii="Times New Roman" w:eastAsia="Times New Roman" w:hAnsi="Times New Roman" w:cs="Angsana New"/>
          <w:noProof/>
          <w:sz w:val="24"/>
          <w:szCs w:val="24"/>
          <w:cs/>
        </w:rPr>
        <w:t>]</w:t>
      </w:r>
      <w:r w:rsidR="005B1805" w:rsidRPr="0095742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. </w:t>
      </w:r>
      <w:r w:rsidR="002052FF" w:rsidRPr="0095742A">
        <w:rPr>
          <w:rFonts w:ascii="Times New Roman" w:eastAsia="Times New Roman" w:hAnsi="Times New Roman" w:cs="Times New Roman"/>
          <w:sz w:val="24"/>
          <w:szCs w:val="24"/>
        </w:rPr>
        <w:t xml:space="preserve"> O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nly </w:t>
      </w:r>
      <w:r w:rsidR="002052FF" w:rsidRPr="0095742A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RCTs were included in our analysis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5A5A73" w:rsidRPr="0095742A">
        <w:rPr>
          <w:rFonts w:ascii="Times New Roman" w:eastAsia="Times New Roman" w:hAnsi="Times New Roman" w:cs="Times New Roman"/>
          <w:sz w:val="24"/>
          <w:szCs w:val="24"/>
        </w:rPr>
        <w:t xml:space="preserve">network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meta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analysis was carried out by using the R software with the package 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“</w:t>
      </w:r>
      <w:r w:rsidR="002052FF" w:rsidRPr="0095742A">
        <w:rPr>
          <w:rFonts w:ascii="Times New Roman" w:eastAsia="Times New Roman" w:hAnsi="Times New Roman" w:cs="Times New Roman"/>
          <w:sz w:val="24"/>
          <w:szCs w:val="24"/>
        </w:rPr>
        <w:t>Netm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eta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”. </w:t>
      </w:r>
      <w:r w:rsidR="0053174F" w:rsidRPr="0095742A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 w:rsidR="00747CC0" w:rsidRPr="0095742A">
        <w:rPr>
          <w:rFonts w:ascii="Times New Roman" w:eastAsia="Times New Roman" w:hAnsi="Times New Roman" w:cs="Times New Roman"/>
          <w:sz w:val="24"/>
          <w:szCs w:val="24"/>
        </w:rPr>
        <w:t>random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effect</w:t>
      </w:r>
      <w:r w:rsidR="00747CC0" w:rsidRPr="0095742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model was applied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Results from </w:t>
      </w:r>
      <w:r w:rsidR="00945D52" w:rsidRPr="0095742A">
        <w:rPr>
          <w:rFonts w:ascii="Times New Roman" w:eastAsia="Times New Roman" w:hAnsi="Times New Roman" w:cs="Times New Roman"/>
          <w:sz w:val="24"/>
          <w:szCs w:val="24"/>
        </w:rPr>
        <w:t xml:space="preserve">network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meta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analysis showed that </w:t>
      </w:r>
      <w:r w:rsidR="002052FF" w:rsidRPr="0095742A">
        <w:rPr>
          <w:rFonts w:ascii="Times New Roman" w:eastAsia="Times New Roman" w:hAnsi="Times New Roman" w:cs="Times New Roman"/>
          <w:sz w:val="24"/>
          <w:szCs w:val="24"/>
        </w:rPr>
        <w:t>atezolizumab and bevacizumab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was associated with the longer time to progression than best supportive care or placebo 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(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HR</w:t>
      </w:r>
      <w:r w:rsidR="00747CC0" w:rsidRPr="0095742A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0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="00764529" w:rsidRPr="0095742A">
        <w:rPr>
          <w:rFonts w:ascii="Times New Roman" w:eastAsia="Times New Roman" w:hAnsi="Times New Roman" w:cs="Times New Roman"/>
          <w:sz w:val="24"/>
          <w:szCs w:val="24"/>
        </w:rPr>
        <w:t>34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, 95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%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CI 0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="00764529" w:rsidRPr="0095742A">
        <w:rPr>
          <w:rFonts w:ascii="Times New Roman" w:eastAsia="Times New Roman" w:hAnsi="Times New Roman" w:cs="Times New Roman"/>
          <w:sz w:val="24"/>
          <w:szCs w:val="24"/>
        </w:rPr>
        <w:t>25</w:t>
      </w:r>
      <w:r w:rsidR="0053174F" w:rsidRPr="009574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to 0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="00764529" w:rsidRPr="0095742A">
        <w:rPr>
          <w:rFonts w:ascii="Times New Roman" w:eastAsia="Times New Roman" w:hAnsi="Times New Roman" w:cs="Times New Roman"/>
          <w:sz w:val="24"/>
          <w:szCs w:val="24"/>
        </w:rPr>
        <w:t>46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 xml:space="preserve">) 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and as well as the higher benefit in terms of overall survival 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(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HR</w:t>
      </w:r>
      <w:r w:rsidR="00747CC0" w:rsidRPr="0095742A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0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="00764529" w:rsidRPr="0095742A">
        <w:rPr>
          <w:rFonts w:ascii="Times New Roman" w:eastAsia="Times New Roman" w:hAnsi="Times New Roman" w:cs="Times New Roman"/>
          <w:sz w:val="24"/>
          <w:szCs w:val="24"/>
        </w:rPr>
        <w:t>40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, 95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%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CI 0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="00764529" w:rsidRPr="0095742A">
        <w:rPr>
          <w:rFonts w:ascii="Times New Roman" w:eastAsia="Times New Roman" w:hAnsi="Times New Roman" w:cs="Times New Roman"/>
          <w:sz w:val="24"/>
          <w:szCs w:val="24"/>
        </w:rPr>
        <w:t>28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 xml:space="preserve"> to 0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.</w:t>
      </w:r>
      <w:r w:rsidR="00764529" w:rsidRPr="0095742A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95742A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95742A">
        <w:rPr>
          <w:rFonts w:ascii="Times New Roman" w:eastAsia="Times New Roman" w:hAnsi="Times New Roman" w:cs="Angsana New"/>
          <w:sz w:val="24"/>
          <w:szCs w:val="24"/>
          <w:cs/>
        </w:rPr>
        <w:t>).</w:t>
      </w:r>
    </w:p>
    <w:p w14:paraId="74577C44" w14:textId="370343D0" w:rsidR="00764529" w:rsidRPr="0095742A" w:rsidRDefault="00764529" w:rsidP="00945D52">
      <w:pPr>
        <w:tabs>
          <w:tab w:val="left" w:pos="0"/>
        </w:tabs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</w:rPr>
        <w:lastRenderedPageBreak/>
        <w:drawing>
          <wp:inline distT="0" distB="0" distL="0" distR="0" wp14:anchorId="09216A6D" wp14:editId="419F49F2">
            <wp:extent cx="6824430" cy="2490281"/>
            <wp:effectExtent l="0" t="0" r="0" b="5715"/>
            <wp:docPr id="15158204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314" cy="250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7E99C" w14:textId="2C42E92D" w:rsidR="001515FF" w:rsidRPr="0095742A" w:rsidRDefault="001515FF" w:rsidP="006D191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 S1</w:t>
      </w:r>
      <w:r w:rsidR="0036355D"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>.</w:t>
      </w:r>
      <w:r w:rsidRPr="0095742A">
        <w:rPr>
          <w:rFonts w:ascii="Times New Roman" w:eastAsia="Times New Roman" w:hAnsi="Times New Roman" w:cs="Angsana New"/>
          <w:iCs/>
          <w:sz w:val="24"/>
          <w:szCs w:val="24"/>
          <w:cs/>
        </w:rPr>
        <w:t xml:space="preserve"> </w:t>
      </w:r>
      <w:r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Progression</w:t>
      </w:r>
      <w:r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 xml:space="preserve"> </w:t>
      </w:r>
      <w:r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ree survival</w:t>
      </w:r>
      <w:r w:rsidR="00114F65"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 xml:space="preserve"> (</w:t>
      </w:r>
      <w:r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PFS</w:t>
      </w:r>
      <w:r w:rsidR="00114F65"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>)</w:t>
      </w:r>
    </w:p>
    <w:p w14:paraId="000001EC" w14:textId="304AAEEE" w:rsidR="005A121F" w:rsidRPr="0095742A" w:rsidRDefault="00764529" w:rsidP="00945D52">
      <w:pPr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4A0FAF" wp14:editId="6B969530">
            <wp:extent cx="5779431" cy="2305456"/>
            <wp:effectExtent l="0" t="0" r="0" b="0"/>
            <wp:docPr id="16104779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897" cy="232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372DA" w14:textId="2DD33AC0" w:rsidR="001515FF" w:rsidRPr="0095742A" w:rsidRDefault="001515FF" w:rsidP="006D191E">
      <w:pPr>
        <w:spacing w:after="0" w:line="480" w:lineRule="auto"/>
        <w:ind w:left="709" w:hanging="709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 S2</w:t>
      </w:r>
      <w:r w:rsidR="0036355D"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>.</w:t>
      </w:r>
      <w:r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 xml:space="preserve"> </w:t>
      </w:r>
      <w:r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Overall survival</w:t>
      </w:r>
      <w:r w:rsidR="00114F65"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 xml:space="preserve"> (</w:t>
      </w:r>
      <w:r w:rsidR="00114F65" w:rsidRPr="0095742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OS</w:t>
      </w:r>
      <w:r w:rsidR="00114F65" w:rsidRPr="0095742A">
        <w:rPr>
          <w:rFonts w:ascii="Times New Roman" w:eastAsia="Times New Roman" w:hAnsi="Times New Roman" w:cs="Angsana New"/>
          <w:b/>
          <w:bCs/>
          <w:iCs/>
          <w:sz w:val="24"/>
          <w:szCs w:val="24"/>
          <w:cs/>
        </w:rPr>
        <w:t>)</w:t>
      </w:r>
    </w:p>
    <w:p w14:paraId="01D3FEF2" w14:textId="77777777" w:rsidR="00AF7502" w:rsidRPr="0095742A" w:rsidRDefault="00AF7502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142F09" w14:textId="4F5BB5A7" w:rsidR="00733225" w:rsidRPr="0095742A" w:rsidRDefault="00733225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3</w:t>
      </w:r>
      <w:r w:rsidRPr="0095742A">
        <w:rPr>
          <w:rFonts w:ascii="Times New Roman" w:eastAsia="Times New Roman" w:hAnsi="Times New Roman" w:cs="Angsana New"/>
          <w:b/>
          <w:bCs/>
          <w:sz w:val="28"/>
          <w:szCs w:val="28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Adverse event</w:t>
      </w:r>
    </w:p>
    <w:p w14:paraId="04E5CDF0" w14:textId="6EAF2345" w:rsidR="00733225" w:rsidRPr="0095742A" w:rsidRDefault="00733225" w:rsidP="00945D5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Only the major grade 3 to 4 adverse e</w:t>
      </w:r>
      <w:r w:rsidR="005B117A"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vent </w:t>
      </w:r>
      <w:r w:rsidR="005B117A"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>(</w:t>
      </w:r>
      <w:r w:rsidR="005B117A"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AE</w:t>
      </w:r>
      <w:r w:rsidR="005B117A"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 xml:space="preserve">) 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with an occurrence rate of more than 5</w:t>
      </w:r>
      <w:r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>%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re selected as agreed upon in the expert consultation meeting</w:t>
      </w:r>
      <w:r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A</w:t>
      </w:r>
      <w:r w:rsidR="005B117A"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E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 are </w:t>
      </w:r>
      <w:r w:rsidR="00D24175"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extracted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rom IMbrave150 trial</w:t>
      </w:r>
      <w:r w:rsidR="00AF7502"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A6452C" w:rsidRPr="0095742A">
        <w:rPr>
          <w:rFonts w:ascii="Times New Roman" w:eastAsia="Times New Roman" w:hAnsi="Times New Roman" w:cs="Angsana New"/>
          <w:color w:val="212121"/>
          <w:sz w:val="24"/>
          <w:szCs w:val="24"/>
        </w:rPr>
        <w:fldChar w:fldCharType="begin"/>
      </w:r>
      <w:r w:rsidR="00A6452C" w:rsidRPr="0095742A">
        <w:rPr>
          <w:rFonts w:ascii="Times New Roman" w:eastAsia="Times New Roman" w:hAnsi="Times New Roman" w:cs="Angsana New"/>
          <w:color w:val="212121"/>
          <w:sz w:val="24"/>
          <w:szCs w:val="24"/>
        </w:rPr>
        <w:instrText xml:space="preserve"> ADDIN EN.CITE &lt;EndNote&gt;&lt;Cite&gt;&lt;Author&gt;Finn&lt;/Author&gt;&lt;Year&gt;2020&lt;/Year&gt;&lt;RecNum&gt;35&lt;/RecNum&gt;&lt;DisplayText&gt;[2]&lt;/DisplayText&gt;&lt;record&gt;&lt;rec-number&gt;35&lt;/rec-number&gt;&lt;foreign-keys&gt;&lt;key app="EN" db-id="eftsfd2r2rrffie9re8xxaen92r9vwft950f" timestamp="1707454163"&gt;35&lt;/key&gt;&lt;/foreign-keys&gt;&lt;ref-type name="Journal Article"&gt;17&lt;/ref-type&gt;&lt;contributors&gt;&lt;authors&gt;&lt;author&gt;Finn, Richard S&lt;/author&gt;&lt;author&gt;Qin, Shukui&lt;/author&gt;&lt;author&gt;Ikeda, Masafumi&lt;/author&gt;&lt;author&gt;Galle, Peter R&lt;/author&gt;&lt;author&gt;Ducreux, Michel&lt;/author&gt;&lt;author&gt;Kim, Tae-You&lt;/author&gt;&lt;author&gt;Kudo, Masatoshi&lt;/author&gt;&lt;author&gt;Breder, Valeriy&lt;/author&gt;&lt;author&gt;Merle, Philippe&lt;/author&gt;&lt;author&gt;Kaseb, Ahmed O %J New England Journal of Medicine&lt;/author&gt;&lt;/authors&gt;&lt;/contributors&gt;&lt;titles&gt;&lt;title&gt;Atezolizumab plus bevacizumab in unresectable hepatocellular carcinoma&lt;/title&gt;&lt;/titles&gt;&lt;pages&gt;1894-1905&lt;/pages&gt;&lt;volume&gt;382&lt;/volume&gt;&lt;number&gt;20&lt;/number&gt;&lt;dates&gt;&lt;year&gt;2020&lt;/year&gt;&lt;/dates&gt;&lt;isbn&gt;0028-4793&lt;/isbn&gt;&lt;urls&gt;&lt;/urls&gt;&lt;/record&gt;&lt;/Cite&gt;&lt;/EndNote&gt;</w:instrText>
      </w:r>
      <w:r w:rsidR="00A6452C" w:rsidRPr="0095742A">
        <w:rPr>
          <w:rFonts w:ascii="Times New Roman" w:eastAsia="Times New Roman" w:hAnsi="Times New Roman" w:cs="Angsana New"/>
          <w:color w:val="212121"/>
          <w:sz w:val="24"/>
          <w:szCs w:val="24"/>
        </w:rPr>
        <w:fldChar w:fldCharType="separate"/>
      </w:r>
      <w:r w:rsidR="00A6452C" w:rsidRPr="0095742A">
        <w:rPr>
          <w:rFonts w:ascii="Times New Roman" w:eastAsia="Times New Roman" w:hAnsi="Times New Roman" w:cs="Angsana New"/>
          <w:noProof/>
          <w:color w:val="212121"/>
          <w:sz w:val="24"/>
          <w:szCs w:val="24"/>
        </w:rPr>
        <w:t>[2]</w:t>
      </w:r>
      <w:r w:rsidR="00A6452C" w:rsidRPr="0095742A">
        <w:rPr>
          <w:rFonts w:ascii="Times New Roman" w:eastAsia="Times New Roman" w:hAnsi="Times New Roman" w:cs="Angsana New"/>
          <w:color w:val="212121"/>
          <w:sz w:val="24"/>
          <w:szCs w:val="24"/>
        </w:rPr>
        <w:fldChar w:fldCharType="end"/>
      </w:r>
      <w:r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Resource</w:t>
      </w:r>
      <w:r w:rsidR="00ED7130"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 xml:space="preserve"> 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used for treatment</w:t>
      </w:r>
      <w:r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related serious AEs are </w:t>
      </w:r>
      <w:r w:rsidR="00ED7130" w:rsidRPr="0095742A">
        <w:rPr>
          <w:rFonts w:ascii="Times New Roman" w:eastAsia="Times New Roman" w:hAnsi="Times New Roman" w:cs="Times New Roman"/>
          <w:color w:val="212121"/>
          <w:sz w:val="24"/>
          <w:szCs w:val="24"/>
        </w:rPr>
        <w:t>obtained from HCC experts and unit costs are elicited from DMSIC, Thai FDA</w:t>
      </w:r>
      <w:r w:rsidR="00ED7130" w:rsidRPr="0095742A">
        <w:rPr>
          <w:rFonts w:ascii="Times New Roman" w:eastAsia="Times New Roman" w:hAnsi="Times New Roman" w:cs="Angsana New"/>
          <w:color w:val="212121"/>
          <w:sz w:val="24"/>
          <w:szCs w:val="24"/>
          <w:cs/>
        </w:rPr>
        <w:t>.</w:t>
      </w:r>
    </w:p>
    <w:p w14:paraId="28A65C3D" w14:textId="21DDDA02" w:rsidR="005B117A" w:rsidRPr="0095742A" w:rsidRDefault="005B117A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Pr="0095742A">
        <w:rPr>
          <w:rFonts w:ascii="Times New Roman" w:eastAsia="Times New Roman" w:hAnsi="Times New Roman" w:cs="Angsana New"/>
          <w:b/>
          <w:bCs/>
          <w:sz w:val="24"/>
          <w:szCs w:val="24"/>
          <w:cs/>
        </w:rPr>
        <w:t xml:space="preserve">: 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Grade 3 or 4 AEs related c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5"/>
        <w:gridCol w:w="1349"/>
        <w:gridCol w:w="2755"/>
        <w:gridCol w:w="2749"/>
      </w:tblGrid>
      <w:tr w:rsidR="00ED7130" w:rsidRPr="0095742A" w14:paraId="3CD8440D" w14:textId="77777777" w:rsidTr="00945D52">
        <w:trPr>
          <w:tblHeader/>
        </w:trPr>
        <w:tc>
          <w:tcPr>
            <w:tcW w:w="2830" w:type="dxa"/>
            <w:shd w:val="clear" w:color="auto" w:fill="BFBFBF" w:themeFill="background1" w:themeFillShade="BF"/>
          </w:tcPr>
          <w:p w14:paraId="39CAF22D" w14:textId="08DEF4AF" w:rsidR="00ED7130" w:rsidRPr="0095742A" w:rsidRDefault="005B117A" w:rsidP="006D1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lastRenderedPageBreak/>
              <w:t>Major</w:t>
            </w:r>
            <w:r w:rsidR="00ED7130" w:rsidRPr="0095742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 AEs</w:t>
            </w:r>
          </w:p>
        </w:tc>
        <w:tc>
          <w:tcPr>
            <w:tcW w:w="1130" w:type="dxa"/>
            <w:shd w:val="clear" w:color="auto" w:fill="BFBFBF" w:themeFill="background1" w:themeFillShade="BF"/>
          </w:tcPr>
          <w:p w14:paraId="39B96F88" w14:textId="29E08FA3" w:rsidR="00ED7130" w:rsidRPr="0095742A" w:rsidRDefault="00D24175" w:rsidP="006D1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Percentage</w:t>
            </w:r>
          </w:p>
        </w:tc>
        <w:tc>
          <w:tcPr>
            <w:tcW w:w="2837" w:type="dxa"/>
            <w:shd w:val="clear" w:color="auto" w:fill="BFBFBF" w:themeFill="background1" w:themeFillShade="BF"/>
          </w:tcPr>
          <w:p w14:paraId="19F87D50" w14:textId="537D52E6" w:rsidR="00ED7130" w:rsidRPr="0095742A" w:rsidRDefault="00ED7130" w:rsidP="006D1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Resource used</w:t>
            </w:r>
          </w:p>
        </w:tc>
        <w:tc>
          <w:tcPr>
            <w:tcW w:w="2831" w:type="dxa"/>
            <w:shd w:val="clear" w:color="auto" w:fill="BFBFBF" w:themeFill="background1" w:themeFillShade="BF"/>
          </w:tcPr>
          <w:p w14:paraId="6CEC35C9" w14:textId="2C88FDD6" w:rsidR="00ED7130" w:rsidRPr="0095742A" w:rsidRDefault="00ED7130" w:rsidP="006D1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Unit cost</w:t>
            </w:r>
          </w:p>
        </w:tc>
      </w:tr>
      <w:tr w:rsidR="00ED7130" w:rsidRPr="0095742A" w14:paraId="0E8DE7D1" w14:textId="77777777" w:rsidTr="00945D52">
        <w:trPr>
          <w:tblHeader/>
        </w:trPr>
        <w:tc>
          <w:tcPr>
            <w:tcW w:w="2830" w:type="dxa"/>
          </w:tcPr>
          <w:p w14:paraId="7392E5FA" w14:textId="66B4756E" w:rsidR="00ED7130" w:rsidRPr="0095742A" w:rsidRDefault="00ED7130" w:rsidP="006D191E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Hypertension </w:t>
            </w:r>
          </w:p>
        </w:tc>
        <w:tc>
          <w:tcPr>
            <w:tcW w:w="1130" w:type="dxa"/>
          </w:tcPr>
          <w:p w14:paraId="658D8A93" w14:textId="6A8575D2" w:rsidR="00ED7130" w:rsidRPr="0095742A" w:rsidRDefault="00ED7130" w:rsidP="006D191E">
            <w:pPr>
              <w:jc w:val="right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5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%</w:t>
            </w:r>
          </w:p>
        </w:tc>
        <w:tc>
          <w:tcPr>
            <w:tcW w:w="2837" w:type="dxa"/>
          </w:tcPr>
          <w:p w14:paraId="020A12D5" w14:textId="77F36386" w:rsidR="00ED7130" w:rsidRPr="0095742A" w:rsidRDefault="00ED7130" w:rsidP="006D191E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mlodipine 10 mg once daily</w:t>
            </w:r>
          </w:p>
        </w:tc>
        <w:tc>
          <w:tcPr>
            <w:tcW w:w="2831" w:type="dxa"/>
          </w:tcPr>
          <w:p w14:paraId="5781184B" w14:textId="56F677A7" w:rsidR="00ED7130" w:rsidRPr="0095742A" w:rsidRDefault="00ED7130" w:rsidP="006D191E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Amlodipine 10 mg 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(</w:t>
            </w: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$0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4 per tablet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).</w:t>
            </w:r>
          </w:p>
        </w:tc>
      </w:tr>
      <w:tr w:rsidR="00ED7130" w:rsidRPr="0095742A" w14:paraId="6214D406" w14:textId="77777777" w:rsidTr="00945D52">
        <w:trPr>
          <w:tblHeader/>
        </w:trPr>
        <w:tc>
          <w:tcPr>
            <w:tcW w:w="2830" w:type="dxa"/>
          </w:tcPr>
          <w:p w14:paraId="13E79543" w14:textId="655F76FE" w:rsidR="00ED7130" w:rsidRPr="0095742A" w:rsidRDefault="00ED7130" w:rsidP="006D191E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bookmarkStart w:id="0" w:name="_Hlk157960569"/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Aspartate aminotransferase increase </w:t>
            </w:r>
            <w:bookmarkEnd w:id="0"/>
          </w:p>
        </w:tc>
        <w:tc>
          <w:tcPr>
            <w:tcW w:w="1130" w:type="dxa"/>
          </w:tcPr>
          <w:p w14:paraId="3655F2E6" w14:textId="1D05E171" w:rsidR="00ED7130" w:rsidRPr="0095742A" w:rsidRDefault="00ED7130" w:rsidP="006D191E">
            <w:pPr>
              <w:jc w:val="right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.</w:t>
            </w: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</w:t>
            </w: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%</w:t>
            </w:r>
          </w:p>
        </w:tc>
        <w:tc>
          <w:tcPr>
            <w:tcW w:w="2837" w:type="dxa"/>
          </w:tcPr>
          <w:p w14:paraId="1A5426F1" w14:textId="4765F335" w:rsidR="00ED7130" w:rsidRPr="0095742A" w:rsidRDefault="005B117A" w:rsidP="006D191E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ose reduction</w:t>
            </w:r>
          </w:p>
        </w:tc>
        <w:tc>
          <w:tcPr>
            <w:tcW w:w="2831" w:type="dxa"/>
          </w:tcPr>
          <w:p w14:paraId="2966A6AC" w14:textId="3FCDE80E" w:rsidR="00ED7130" w:rsidRPr="0095742A" w:rsidRDefault="005B117A" w:rsidP="006D191E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95742A">
              <w:rPr>
                <w:rFonts w:ascii="Times New Roman" w:eastAsia="Times New Roman" w:hAnsi="Times New Roman" w:cs="Angsana New"/>
                <w:color w:val="212121"/>
                <w:sz w:val="24"/>
                <w:szCs w:val="24"/>
                <w:cs/>
              </w:rPr>
              <w:t>-</w:t>
            </w:r>
          </w:p>
        </w:tc>
      </w:tr>
    </w:tbl>
    <w:p w14:paraId="558BC056" w14:textId="77777777" w:rsidR="005B6E70" w:rsidRPr="0095742A" w:rsidRDefault="005B6E70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1B7CCA6" w14:textId="3CE82C62" w:rsidR="005B6E70" w:rsidRPr="0095742A" w:rsidRDefault="005B6E70" w:rsidP="006D19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4</w:t>
      </w:r>
      <w:r w:rsidRPr="0095742A">
        <w:rPr>
          <w:rFonts w:ascii="Times New Roman" w:eastAsia="Times New Roman" w:hAnsi="Times New Roman" w:cs="Angsana New"/>
          <w:b/>
          <w:bCs/>
          <w:sz w:val="28"/>
          <w:szCs w:val="28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Utility data</w:t>
      </w:r>
    </w:p>
    <w:p w14:paraId="023E7CB8" w14:textId="5E1025D7" w:rsidR="005B6E70" w:rsidRPr="0095742A" w:rsidRDefault="005B6E70" w:rsidP="00945D5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In order to calculate mean utility data specific to our health states, we proactively contacted the corresponding author of a pertinent local study</w:t>
      </w:r>
      <w:r w:rsidR="00716A2E" w:rsidRPr="0095742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6452C" w:rsidRPr="0095742A">
        <w:rPr>
          <w:rFonts w:ascii="Times New Roman" w:eastAsia="Times New Roman" w:hAnsi="Times New Roman" w:cs="Times New Roman"/>
          <w:bCs/>
          <w:sz w:val="24"/>
          <w:szCs w:val="24"/>
        </w:rPr>
        <w:fldChar w:fldCharType="begin"/>
      </w:r>
      <w:r w:rsidR="00A6452C" w:rsidRPr="0095742A">
        <w:rPr>
          <w:rFonts w:ascii="Times New Roman" w:eastAsia="Times New Roman" w:hAnsi="Times New Roman" w:cs="Times New Roman"/>
          <w:bCs/>
          <w:sz w:val="24"/>
          <w:szCs w:val="24"/>
        </w:rPr>
        <w:instrText xml:space="preserve"> ADDIN EN.CITE &lt;EndNote&gt;&lt;Cite&gt;&lt;Author&gt;Charonpongsuntorn&lt;/Author&gt;&lt;Year&gt;2022&lt;/Year&gt;&lt;RecNum&gt;33&lt;/RecNum&gt;&lt;DisplayText&gt;[3]&lt;/DisplayText&gt;&lt;record&gt;&lt;rec-number&gt;33&lt;/rec-number&gt;&lt;foreign-keys&gt;&lt;key app="EN" db-id="eftsfd2r2rrffie9re8xxaen92r9vwft950f" timestamp="0"&gt;33&lt;/key&gt;&lt;/foreign-keys&gt;&lt;ref-type name="Journal Article"&gt;17&lt;/ref-type&gt;&lt;contributors&gt;&lt;authors&gt;&lt;author&gt;Charonpongsuntorn, Chanchai&lt;/author&gt;&lt;author&gt;Tanasanvimon, Suebpong&lt;/author&gt;&lt;author&gt;Korphaisarn, Krittiya&lt;/author&gt;&lt;author&gt;Payapwattanawong, Songwit&lt;/author&gt;&lt;author&gt;Siripoon, Teerada&lt;/author&gt;&lt;author&gt;Pakvisal, Nussara&lt;/author&gt;&lt;author&gt;Juengsamarn, Jitlada&lt;/author&gt;&lt;author&gt;Phaibulvatanapong, Ekkamol&lt;/author&gt;&lt;author&gt;Chindaprasirt, Jarin&lt;/author&gt;&lt;author&gt;Prasongsook, Naiyarat %J JCO Global Oncology&lt;/author&gt;&lt;/authors&gt;&lt;/contributors&gt;&lt;titles&gt;&lt;title&gt;Efficacy, safety, and patient-reported outcomes of atezolizumab plus bevacizumab for unresectable hepatocellular carcinoma in Thailand: A multicenter prospective study&lt;/title&gt;&lt;/titles&gt;&lt;pages&gt;e2200205&lt;/pages&gt;&lt;volume&gt;8&lt;/volume&gt;&lt;dates&gt;&lt;year&gt;2022&lt;/year&gt;&lt;/dates&gt;&lt;isbn&gt;2687-8941&lt;/isbn&gt;&lt;urls&gt;&lt;/urls&gt;&lt;/record&gt;&lt;/Cite&gt;&lt;/EndNote&gt;</w:instrText>
      </w:r>
      <w:r w:rsidR="00A6452C" w:rsidRPr="0095742A">
        <w:rPr>
          <w:rFonts w:ascii="Times New Roman" w:eastAsia="Times New Roman" w:hAnsi="Times New Roman" w:cs="Times New Roman"/>
          <w:bCs/>
          <w:sz w:val="24"/>
          <w:szCs w:val="24"/>
        </w:rPr>
        <w:fldChar w:fldCharType="separate"/>
      </w:r>
      <w:r w:rsidR="00A6452C" w:rsidRPr="0095742A">
        <w:rPr>
          <w:rFonts w:ascii="Times New Roman" w:eastAsia="Times New Roman" w:hAnsi="Times New Roman" w:cs="Times New Roman"/>
          <w:bCs/>
          <w:noProof/>
          <w:sz w:val="24"/>
          <w:szCs w:val="24"/>
        </w:rPr>
        <w:t>[3]</w:t>
      </w:r>
      <w:r w:rsidR="00A6452C" w:rsidRPr="0095742A">
        <w:rPr>
          <w:rFonts w:ascii="Times New Roman" w:eastAsia="Times New Roman" w:hAnsi="Times New Roman" w:cs="Times New Roman"/>
          <w:bCs/>
          <w:sz w:val="24"/>
          <w:szCs w:val="24"/>
        </w:rPr>
        <w:fldChar w:fldCharType="end"/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 xml:space="preserve">. 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The health states considered were those corresponding to the pre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 xml:space="preserve">- 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and post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>-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progression health states, and the utility data was extracted from their dataset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>.</w:t>
      </w:r>
      <w:r w:rsidR="00945D52" w:rsidRPr="0095742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For those interested in accessing the raw utility data used in this study, please feel free to contact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>:</w:t>
      </w:r>
    </w:p>
    <w:p w14:paraId="32435F22" w14:textId="77777777" w:rsidR="005B6E70" w:rsidRPr="0095742A" w:rsidRDefault="005B6E70" w:rsidP="006D191E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 xml:space="preserve">Chanchai Charonpongsuntorn, MD  </w:t>
      </w:r>
    </w:p>
    <w:p w14:paraId="5DA56F59" w14:textId="77777777" w:rsidR="005B6E70" w:rsidRPr="0095742A" w:rsidRDefault="005B6E70" w:rsidP="006D191E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 xml:space="preserve">Division of Medical Oncology, Department of Internal Medicine,  </w:t>
      </w:r>
    </w:p>
    <w:p w14:paraId="2EAD8B90" w14:textId="77777777" w:rsidR="005B6E70" w:rsidRPr="0095742A" w:rsidRDefault="005B6E70" w:rsidP="006D191E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 xml:space="preserve">Faculty of Medicine, Srinakharinwirot University,  </w:t>
      </w:r>
    </w:p>
    <w:p w14:paraId="52CFF22C" w14:textId="77777777" w:rsidR="005B6E70" w:rsidRPr="0095742A" w:rsidRDefault="005B6E70" w:rsidP="006D191E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 xml:space="preserve">62 Moo 7 Ongkharak, Nakhon Nayok 26120, Thailand  </w:t>
      </w:r>
    </w:p>
    <w:p w14:paraId="0E8A5A2E" w14:textId="77777777" w:rsidR="005B6E70" w:rsidRPr="0095742A" w:rsidRDefault="005B6E70" w:rsidP="006D191E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Email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 xml:space="preserve">: 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chanchaic@g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>.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swu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>.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ac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>.</w:t>
      </w:r>
      <w:r w:rsidRPr="0095742A">
        <w:rPr>
          <w:rFonts w:ascii="Times New Roman" w:eastAsia="Times New Roman" w:hAnsi="Times New Roman" w:cs="Times New Roman"/>
          <w:bCs/>
          <w:sz w:val="24"/>
          <w:szCs w:val="24"/>
        </w:rPr>
        <w:t>th</w:t>
      </w:r>
      <w:r w:rsidRPr="0095742A">
        <w:rPr>
          <w:rFonts w:ascii="Times New Roman" w:eastAsia="Times New Roman" w:hAnsi="Times New Roman" w:cs="Angsana New"/>
          <w:bCs/>
          <w:sz w:val="24"/>
          <w:szCs w:val="24"/>
          <w:cs/>
        </w:rPr>
        <w:t xml:space="preserve">.  </w:t>
      </w:r>
    </w:p>
    <w:p w14:paraId="56DFE8D2" w14:textId="77777777" w:rsidR="00AF7502" w:rsidRPr="0095742A" w:rsidRDefault="00AF7502" w:rsidP="006D191E">
      <w:pPr>
        <w:tabs>
          <w:tab w:val="left" w:pos="284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F72AAA" w14:textId="16ABC637" w:rsidR="00872373" w:rsidRPr="0095742A" w:rsidRDefault="00872373" w:rsidP="00747CC0">
      <w:pPr>
        <w:tabs>
          <w:tab w:val="left" w:pos="284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Reference</w:t>
      </w:r>
      <w:r w:rsidR="00CE53A0" w:rsidRPr="0095742A"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Pr="0095742A">
        <w:rPr>
          <w:rFonts w:ascii="Times New Roman" w:eastAsia="Times New Roman" w:hAnsi="Times New Roman" w:cs="Times New Roman"/>
          <w:b/>
          <w:bCs/>
          <w:sz w:val="28"/>
          <w:szCs w:val="28"/>
          <w:cs/>
        </w:rPr>
        <w:t>:</w:t>
      </w:r>
    </w:p>
    <w:p w14:paraId="22034461" w14:textId="77777777" w:rsidR="00A6452C" w:rsidRPr="0095742A" w:rsidRDefault="002A2665" w:rsidP="00747CC0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fldChar w:fldCharType="begin"/>
      </w: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instrText xml:space="preserve"> ADDIN EN</w:instrText>
      </w:r>
      <w:r w:rsidRPr="0095742A">
        <w:rPr>
          <w:rFonts w:ascii="Times New Roman" w:eastAsia="Times New Roman" w:hAnsi="Times New Roman" w:cs="Times New Roman"/>
          <w:noProof w:val="0"/>
          <w:sz w:val="24"/>
          <w:szCs w:val="24"/>
          <w:cs/>
        </w:rPr>
        <w:instrText>.</w:instrText>
      </w: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instrText xml:space="preserve">REFLIST </w:instrText>
      </w: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fldChar w:fldCharType="separate"/>
      </w:r>
      <w:r w:rsidR="00A6452C"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t>1.</w:t>
      </w:r>
      <w:r w:rsidR="00A6452C"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tab/>
        <w:t xml:space="preserve">Sonbol MB, Riaz IB, Naqvi SAA, Almquist DR, Mina S, Almasri J, et al. Systemic Therapy and Sequencing Options in Advanced Hepatocellular Carcinoma: A Systematic Review and Network Meta-analysis. JAMA Oncol. 2020;6(12):e204930. Epub 2020/10/23. doi: 10.1001/jamaoncol.2020.4930. PubMed PMID: 33090186; PubMed Central PMCID: PMCPMC7582230 </w:t>
      </w:r>
    </w:p>
    <w:p w14:paraId="59350897" w14:textId="77777777" w:rsidR="00A6452C" w:rsidRPr="0095742A" w:rsidRDefault="00A6452C" w:rsidP="00747CC0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t>2.</w:t>
      </w: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tab/>
        <w:t>Finn RS, Qin S, Ikeda M, Galle PR, Ducreux M, Kim T-Y, et al. Atezolizumab plus bevacizumab in unresectable hepatocellular carcinoma. 2020;382(20):1894-905.</w:t>
      </w:r>
    </w:p>
    <w:p w14:paraId="2B96BF9B" w14:textId="77777777" w:rsidR="00A6452C" w:rsidRPr="0095742A" w:rsidRDefault="00A6452C" w:rsidP="00747CC0">
      <w:pPr>
        <w:pStyle w:val="EndNoteBibliography"/>
        <w:spacing w:line="480" w:lineRule="auto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lastRenderedPageBreak/>
        <w:t>3.</w:t>
      </w: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tab/>
        <w:t>Charonpongsuntorn C, Tanasanvimon S, Korphaisarn K, Payapwattanawong S, Siripoon T, Pakvisal N, et al. Efficacy, safety, and patient-reported outcomes of atezolizumab plus bevacizumab for unresectable hepatocellular carcinoma in Thailand: A multicenter prospective study. 2022;8:e2200205.</w:t>
      </w:r>
    </w:p>
    <w:p w14:paraId="67FC1423" w14:textId="779F0BDB" w:rsidR="002A2665" w:rsidRPr="00A6452C" w:rsidRDefault="002A2665" w:rsidP="00747CC0">
      <w:pPr>
        <w:pStyle w:val="EndNoteBibliography"/>
        <w:spacing w:after="0" w:line="480" w:lineRule="auto"/>
        <w:rPr>
          <w:rFonts w:ascii="Times New Roman" w:hAnsi="Times New Roman" w:cstheme="minorBidi" w:hint="cs"/>
          <w:sz w:val="24"/>
          <w:szCs w:val="24"/>
          <w:cs/>
        </w:rPr>
      </w:pPr>
      <w:r w:rsidRPr="0095742A">
        <w:rPr>
          <w:rFonts w:ascii="Times New Roman" w:eastAsia="Times New Roman" w:hAnsi="Times New Roman" w:cs="Times New Roman"/>
          <w:noProof w:val="0"/>
          <w:sz w:val="24"/>
          <w:szCs w:val="24"/>
        </w:rPr>
        <w:fldChar w:fldCharType="end"/>
      </w:r>
    </w:p>
    <w:sectPr w:rsidR="002A2665" w:rsidRPr="00A6452C" w:rsidSect="000F4C7F">
      <w:footerReference w:type="default" r:id="rId12"/>
      <w:pgSz w:w="11906" w:h="16838"/>
      <w:pgMar w:top="1134" w:right="1134" w:bottom="1134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A62B6" w14:textId="77777777" w:rsidR="003A4635" w:rsidRDefault="003A4635">
      <w:pPr>
        <w:spacing w:after="0" w:line="240" w:lineRule="auto"/>
      </w:pPr>
      <w:r>
        <w:separator/>
      </w:r>
    </w:p>
  </w:endnote>
  <w:endnote w:type="continuationSeparator" w:id="0">
    <w:p w14:paraId="5D93F379" w14:textId="77777777" w:rsidR="003A4635" w:rsidRDefault="003A4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swiss"/>
    <w:pitch w:val="variable"/>
    <w:sig w:usb0="00000003" w:usb1="0200E0A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AFA61" w14:textId="76617F84" w:rsidR="00946EDA" w:rsidRDefault="00946E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A6452C">
      <w:rPr>
        <w:rFonts w:ascii="Times New Roman" w:eastAsia="Times New Roman" w:hAnsi="Times New Roman" w:cs="Times New Roman"/>
        <w:noProof/>
        <w:color w:val="000000"/>
      </w:rPr>
      <w:t>3</w:t>
    </w:r>
    <w:r>
      <w:rPr>
        <w:rFonts w:ascii="Times New Roman" w:eastAsia="Times New Roman" w:hAnsi="Times New Roman" w:cs="Times New Roman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246C9" w14:textId="77777777" w:rsidR="003A4635" w:rsidRDefault="003A4635">
      <w:pPr>
        <w:spacing w:after="0" w:line="240" w:lineRule="auto"/>
      </w:pPr>
      <w:r>
        <w:separator/>
      </w:r>
    </w:p>
  </w:footnote>
  <w:footnote w:type="continuationSeparator" w:id="0">
    <w:p w14:paraId="06CC9325" w14:textId="77777777" w:rsidR="003A4635" w:rsidRDefault="003A46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67FAB"/>
    <w:multiLevelType w:val="multilevel"/>
    <w:tmpl w:val="1248B7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F5ABF"/>
    <w:multiLevelType w:val="multilevel"/>
    <w:tmpl w:val="4246E3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C72645C"/>
    <w:multiLevelType w:val="hybridMultilevel"/>
    <w:tmpl w:val="BEF08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1966321">
    <w:abstractNumId w:val="1"/>
  </w:num>
  <w:num w:numId="2" w16cid:durableId="870922983">
    <w:abstractNumId w:val="0"/>
  </w:num>
  <w:num w:numId="3" w16cid:durableId="939377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sfd2r2rrffie9re8xxaen92r9vwft950f&quot;&gt;Revised Manuscript AB&lt;record-ids&gt;&lt;item&gt;14&lt;/item&gt;&lt;item&gt;33&lt;/item&gt;&lt;item&gt;35&lt;/item&gt;&lt;/record-ids&gt;&lt;/item&gt;&lt;/Libraries&gt;"/>
  </w:docVars>
  <w:rsids>
    <w:rsidRoot w:val="005A121F"/>
    <w:rsid w:val="00024EE0"/>
    <w:rsid w:val="00041005"/>
    <w:rsid w:val="00050525"/>
    <w:rsid w:val="00054D3B"/>
    <w:rsid w:val="00064274"/>
    <w:rsid w:val="000643EF"/>
    <w:rsid w:val="00082F37"/>
    <w:rsid w:val="000B2ABC"/>
    <w:rsid w:val="000B3D00"/>
    <w:rsid w:val="000B59AF"/>
    <w:rsid w:val="000B6F18"/>
    <w:rsid w:val="000C6608"/>
    <w:rsid w:val="000D3BE4"/>
    <w:rsid w:val="000D4D75"/>
    <w:rsid w:val="000F0002"/>
    <w:rsid w:val="000F4C7F"/>
    <w:rsid w:val="001003BB"/>
    <w:rsid w:val="00102645"/>
    <w:rsid w:val="00114F65"/>
    <w:rsid w:val="001223F5"/>
    <w:rsid w:val="00130978"/>
    <w:rsid w:val="00136F89"/>
    <w:rsid w:val="0014142C"/>
    <w:rsid w:val="00146BA2"/>
    <w:rsid w:val="00151233"/>
    <w:rsid w:val="001515FF"/>
    <w:rsid w:val="001526EB"/>
    <w:rsid w:val="001715E4"/>
    <w:rsid w:val="00190107"/>
    <w:rsid w:val="00196E4B"/>
    <w:rsid w:val="001A58FE"/>
    <w:rsid w:val="001C5CDE"/>
    <w:rsid w:val="001D4137"/>
    <w:rsid w:val="001F5F85"/>
    <w:rsid w:val="002052FF"/>
    <w:rsid w:val="002055BC"/>
    <w:rsid w:val="00221E83"/>
    <w:rsid w:val="00223A2B"/>
    <w:rsid w:val="002610F0"/>
    <w:rsid w:val="00263BF7"/>
    <w:rsid w:val="00263E28"/>
    <w:rsid w:val="002671ED"/>
    <w:rsid w:val="002A2665"/>
    <w:rsid w:val="002A357A"/>
    <w:rsid w:val="002C3732"/>
    <w:rsid w:val="002E3B59"/>
    <w:rsid w:val="002F767D"/>
    <w:rsid w:val="00326591"/>
    <w:rsid w:val="003326BF"/>
    <w:rsid w:val="00336396"/>
    <w:rsid w:val="00340437"/>
    <w:rsid w:val="003439B4"/>
    <w:rsid w:val="00362A67"/>
    <w:rsid w:val="00362E9B"/>
    <w:rsid w:val="0036355D"/>
    <w:rsid w:val="003741A9"/>
    <w:rsid w:val="00382D3A"/>
    <w:rsid w:val="003A4635"/>
    <w:rsid w:val="003C6B4A"/>
    <w:rsid w:val="003D292C"/>
    <w:rsid w:val="003D2D1F"/>
    <w:rsid w:val="003D2E53"/>
    <w:rsid w:val="003F0C4E"/>
    <w:rsid w:val="00401242"/>
    <w:rsid w:val="00402EF7"/>
    <w:rsid w:val="0041076C"/>
    <w:rsid w:val="00423FCF"/>
    <w:rsid w:val="004252F4"/>
    <w:rsid w:val="004338C3"/>
    <w:rsid w:val="004853E3"/>
    <w:rsid w:val="004878E0"/>
    <w:rsid w:val="004C0240"/>
    <w:rsid w:val="004C1D78"/>
    <w:rsid w:val="004D0BDB"/>
    <w:rsid w:val="004E614A"/>
    <w:rsid w:val="004F19B0"/>
    <w:rsid w:val="004F2C3A"/>
    <w:rsid w:val="0051120D"/>
    <w:rsid w:val="0053174F"/>
    <w:rsid w:val="00544716"/>
    <w:rsid w:val="00554D66"/>
    <w:rsid w:val="00571164"/>
    <w:rsid w:val="00581B1B"/>
    <w:rsid w:val="005830FC"/>
    <w:rsid w:val="00586E6C"/>
    <w:rsid w:val="005870C2"/>
    <w:rsid w:val="005A121F"/>
    <w:rsid w:val="005A24FD"/>
    <w:rsid w:val="005A5A73"/>
    <w:rsid w:val="005B117A"/>
    <w:rsid w:val="005B1805"/>
    <w:rsid w:val="005B6E70"/>
    <w:rsid w:val="005C0A6F"/>
    <w:rsid w:val="005D0FEE"/>
    <w:rsid w:val="005E5CE1"/>
    <w:rsid w:val="00602FF0"/>
    <w:rsid w:val="006168EE"/>
    <w:rsid w:val="006276BB"/>
    <w:rsid w:val="00630C20"/>
    <w:rsid w:val="00633424"/>
    <w:rsid w:val="0063465A"/>
    <w:rsid w:val="00643C0F"/>
    <w:rsid w:val="00646E32"/>
    <w:rsid w:val="006628CA"/>
    <w:rsid w:val="006739C0"/>
    <w:rsid w:val="00684E12"/>
    <w:rsid w:val="006A1003"/>
    <w:rsid w:val="006A2F2C"/>
    <w:rsid w:val="006A2FEC"/>
    <w:rsid w:val="006A3342"/>
    <w:rsid w:val="006B140C"/>
    <w:rsid w:val="006B4DE0"/>
    <w:rsid w:val="006B72F3"/>
    <w:rsid w:val="006C66B9"/>
    <w:rsid w:val="006D11C0"/>
    <w:rsid w:val="006D191E"/>
    <w:rsid w:val="006F4029"/>
    <w:rsid w:val="007105F6"/>
    <w:rsid w:val="0071428D"/>
    <w:rsid w:val="00716A2E"/>
    <w:rsid w:val="00733225"/>
    <w:rsid w:val="00747CC0"/>
    <w:rsid w:val="00764529"/>
    <w:rsid w:val="00764EB9"/>
    <w:rsid w:val="0077058F"/>
    <w:rsid w:val="00774DD8"/>
    <w:rsid w:val="007825E2"/>
    <w:rsid w:val="007B7B63"/>
    <w:rsid w:val="007C1768"/>
    <w:rsid w:val="007F30DB"/>
    <w:rsid w:val="007F46C4"/>
    <w:rsid w:val="00802E10"/>
    <w:rsid w:val="00814ADC"/>
    <w:rsid w:val="00857BD3"/>
    <w:rsid w:val="00867BBF"/>
    <w:rsid w:val="00872373"/>
    <w:rsid w:val="00880CC8"/>
    <w:rsid w:val="008B213F"/>
    <w:rsid w:val="008D51D7"/>
    <w:rsid w:val="008E127D"/>
    <w:rsid w:val="008E657D"/>
    <w:rsid w:val="008F58C5"/>
    <w:rsid w:val="009226D2"/>
    <w:rsid w:val="00922744"/>
    <w:rsid w:val="009255A4"/>
    <w:rsid w:val="00942BC6"/>
    <w:rsid w:val="009443C6"/>
    <w:rsid w:val="00945D52"/>
    <w:rsid w:val="00946EDA"/>
    <w:rsid w:val="00947CA8"/>
    <w:rsid w:val="0095742A"/>
    <w:rsid w:val="0099582B"/>
    <w:rsid w:val="009A6382"/>
    <w:rsid w:val="009B371A"/>
    <w:rsid w:val="009D1B03"/>
    <w:rsid w:val="009D6761"/>
    <w:rsid w:val="009E422D"/>
    <w:rsid w:val="00A137F3"/>
    <w:rsid w:val="00A16AF0"/>
    <w:rsid w:val="00A25441"/>
    <w:rsid w:val="00A257C7"/>
    <w:rsid w:val="00A41022"/>
    <w:rsid w:val="00A4464D"/>
    <w:rsid w:val="00A44F26"/>
    <w:rsid w:val="00A6452C"/>
    <w:rsid w:val="00A90ED8"/>
    <w:rsid w:val="00AB7212"/>
    <w:rsid w:val="00AD2E4B"/>
    <w:rsid w:val="00AE058A"/>
    <w:rsid w:val="00AF487E"/>
    <w:rsid w:val="00AF7502"/>
    <w:rsid w:val="00B05561"/>
    <w:rsid w:val="00B21500"/>
    <w:rsid w:val="00B6419C"/>
    <w:rsid w:val="00B71C04"/>
    <w:rsid w:val="00B87DCB"/>
    <w:rsid w:val="00BA211E"/>
    <w:rsid w:val="00BB1656"/>
    <w:rsid w:val="00BC4B7D"/>
    <w:rsid w:val="00BD164A"/>
    <w:rsid w:val="00BD62A0"/>
    <w:rsid w:val="00C000A2"/>
    <w:rsid w:val="00C02E06"/>
    <w:rsid w:val="00C30725"/>
    <w:rsid w:val="00C61D27"/>
    <w:rsid w:val="00C644BE"/>
    <w:rsid w:val="00C71A32"/>
    <w:rsid w:val="00CA2B6D"/>
    <w:rsid w:val="00CA522C"/>
    <w:rsid w:val="00CA54BD"/>
    <w:rsid w:val="00CC2E7A"/>
    <w:rsid w:val="00CD36EC"/>
    <w:rsid w:val="00CE1754"/>
    <w:rsid w:val="00CE53A0"/>
    <w:rsid w:val="00CF0D88"/>
    <w:rsid w:val="00CF2F67"/>
    <w:rsid w:val="00CF6B38"/>
    <w:rsid w:val="00D114C6"/>
    <w:rsid w:val="00D24175"/>
    <w:rsid w:val="00D3148B"/>
    <w:rsid w:val="00D51C5D"/>
    <w:rsid w:val="00D56117"/>
    <w:rsid w:val="00D97224"/>
    <w:rsid w:val="00DA2D13"/>
    <w:rsid w:val="00DA4175"/>
    <w:rsid w:val="00DA5007"/>
    <w:rsid w:val="00DC253A"/>
    <w:rsid w:val="00DC43BB"/>
    <w:rsid w:val="00DD45B8"/>
    <w:rsid w:val="00DE6AD3"/>
    <w:rsid w:val="00DE6DA9"/>
    <w:rsid w:val="00DE70FE"/>
    <w:rsid w:val="00DF5DB2"/>
    <w:rsid w:val="00E47E28"/>
    <w:rsid w:val="00E830D0"/>
    <w:rsid w:val="00E90B58"/>
    <w:rsid w:val="00EA3F93"/>
    <w:rsid w:val="00ED57F9"/>
    <w:rsid w:val="00ED7130"/>
    <w:rsid w:val="00F00F90"/>
    <w:rsid w:val="00F046B6"/>
    <w:rsid w:val="00F05123"/>
    <w:rsid w:val="00F1633A"/>
    <w:rsid w:val="00F245A7"/>
    <w:rsid w:val="00F36DBF"/>
    <w:rsid w:val="00F51D02"/>
    <w:rsid w:val="00F55B72"/>
    <w:rsid w:val="00F62EE7"/>
    <w:rsid w:val="00F77FF2"/>
    <w:rsid w:val="00F852A3"/>
    <w:rsid w:val="00F875F2"/>
    <w:rsid w:val="00FA2E2B"/>
    <w:rsid w:val="00FA554E"/>
    <w:rsid w:val="00FA74BD"/>
    <w:rsid w:val="00FD0A28"/>
    <w:rsid w:val="00FD4B41"/>
    <w:rsid w:val="00FE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2B8915F9"/>
  <w15:docId w15:val="{06D3B771-1001-4A3C-8333-C123F091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line="300" w:lineRule="auto"/>
      <w:ind w:left="1411" w:hanging="1411"/>
      <w:outlineLvl w:val="0"/>
    </w:pPr>
    <w:rPr>
      <w:rFonts w:ascii="Arial" w:eastAsia="Arial" w:hAnsi="Arial" w:cs="Arial"/>
      <w:b/>
      <w:smallCaps/>
      <w:sz w:val="24"/>
      <w:szCs w:val="24"/>
      <w:u w:val="single"/>
    </w:rPr>
  </w:style>
  <w:style w:type="paragraph" w:styleId="Heading2">
    <w:name w:val="heading 2"/>
    <w:basedOn w:val="Normal"/>
    <w:next w:val="Normal"/>
    <w:pPr>
      <w:keepNext/>
      <w:spacing w:after="100" w:line="260" w:lineRule="auto"/>
      <w:ind w:left="1411" w:hanging="1411"/>
      <w:outlineLvl w:val="1"/>
    </w:pPr>
    <w:rPr>
      <w:rFonts w:ascii="Arial" w:eastAsia="Arial" w:hAnsi="Arial" w:cs="Arial"/>
      <w:b/>
      <w:smallCaps/>
      <w:sz w:val="24"/>
      <w:szCs w:val="24"/>
    </w:rPr>
  </w:style>
  <w:style w:type="paragraph" w:styleId="Heading3">
    <w:name w:val="heading 3"/>
    <w:basedOn w:val="Normal"/>
    <w:next w:val="Normal"/>
    <w:pPr>
      <w:keepNext/>
      <w:spacing w:after="60" w:line="280" w:lineRule="auto"/>
      <w:ind w:left="1411" w:hanging="1411"/>
      <w:outlineLvl w:val="2"/>
    </w:pPr>
    <w:rPr>
      <w:rFonts w:ascii="Arial" w:eastAsia="Arial" w:hAnsi="Arial" w:cs="Arial"/>
      <w:b/>
      <w:sz w:val="24"/>
      <w:szCs w:val="24"/>
      <w:u w:val="single"/>
    </w:rPr>
  </w:style>
  <w:style w:type="paragraph" w:styleId="Heading4">
    <w:name w:val="heading 4"/>
    <w:basedOn w:val="Normal"/>
    <w:next w:val="Normal"/>
    <w:pPr>
      <w:keepNext/>
      <w:spacing w:after="20" w:line="260" w:lineRule="auto"/>
      <w:ind w:left="1411" w:hanging="1411"/>
      <w:outlineLvl w:val="3"/>
    </w:pPr>
    <w:rPr>
      <w:rFonts w:ascii="Arial" w:eastAsia="Arial" w:hAnsi="Arial" w:cs="Arial"/>
      <w:b/>
      <w:sz w:val="24"/>
      <w:szCs w:val="24"/>
    </w:rPr>
  </w:style>
  <w:style w:type="paragraph" w:styleId="Heading5">
    <w:name w:val="heading 5"/>
    <w:basedOn w:val="Normal"/>
    <w:next w:val="Normal"/>
    <w:pPr>
      <w:keepNext/>
      <w:spacing w:after="20" w:line="260" w:lineRule="auto"/>
      <w:ind w:left="1411" w:hanging="1411"/>
      <w:outlineLvl w:val="4"/>
    </w:pPr>
    <w:rPr>
      <w:rFonts w:ascii="Arial" w:eastAsia="Arial" w:hAnsi="Arial" w:cs="Arial"/>
      <w:b/>
      <w:sz w:val="24"/>
      <w:szCs w:val="24"/>
    </w:rPr>
  </w:style>
  <w:style w:type="paragraph" w:styleId="Heading6">
    <w:name w:val="heading 6"/>
    <w:basedOn w:val="Normal"/>
    <w:next w:val="Normal"/>
    <w:pPr>
      <w:keepNext/>
      <w:spacing w:after="20" w:line="260" w:lineRule="auto"/>
      <w:ind w:left="1411" w:hanging="1411"/>
      <w:outlineLvl w:val="5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</w:pPr>
    <w:rPr>
      <w:rFonts w:ascii="Times New Roman" w:eastAsia="Times New Roman" w:hAnsi="Times New Roman" w:cs="Times New Roman"/>
      <w:b/>
      <w:color w:val="000000"/>
      <w:sz w:val="28"/>
      <w:szCs w:val="28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FBE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FBE"/>
    <w:rPr>
      <w:rFonts w:ascii="Segoe UI" w:hAnsi="Segoe UI" w:cs="Angsana New"/>
      <w:sz w:val="18"/>
    </w:rPr>
  </w:style>
  <w:style w:type="paragraph" w:styleId="Header">
    <w:name w:val="header"/>
    <w:basedOn w:val="Normal"/>
    <w:link w:val="HeaderChar"/>
    <w:uiPriority w:val="99"/>
    <w:unhideWhenUsed/>
    <w:rsid w:val="003A3566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A3566"/>
    <w:rPr>
      <w:rFonts w:cs="Angsan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3A3566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3A3566"/>
    <w:rPr>
      <w:rFonts w:cs="Angsana New"/>
      <w:szCs w:val="2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A2E2B"/>
    <w:pPr>
      <w:spacing w:after="0" w:line="240" w:lineRule="auto"/>
    </w:pPr>
    <w:rPr>
      <w:rFonts w:cs="Angsana New"/>
      <w:szCs w:val="28"/>
    </w:rPr>
  </w:style>
  <w:style w:type="paragraph" w:styleId="NormalWeb">
    <w:name w:val="Normal (Web)"/>
    <w:basedOn w:val="Normal"/>
    <w:uiPriority w:val="99"/>
    <w:semiHidden/>
    <w:unhideWhenUsed/>
    <w:rsid w:val="0077058F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</w:rPr>
  </w:style>
  <w:style w:type="table" w:styleId="TableGrid">
    <w:name w:val="Table Grid"/>
    <w:basedOn w:val="TableNormal"/>
    <w:uiPriority w:val="39"/>
    <w:rsid w:val="006D1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639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6396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336396"/>
  </w:style>
  <w:style w:type="character" w:customStyle="1" w:styleId="rynqvb">
    <w:name w:val="rynqvb"/>
    <w:basedOn w:val="DefaultParagraphFont"/>
    <w:rsid w:val="00F51D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4BD"/>
    <w:rPr>
      <w:rFonts w:cs="Angsana New"/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DD45B8"/>
  </w:style>
  <w:style w:type="paragraph" w:styleId="ListParagraph">
    <w:name w:val="List Paragraph"/>
    <w:basedOn w:val="Normal"/>
    <w:uiPriority w:val="34"/>
    <w:qFormat/>
    <w:rsid w:val="00CE53A0"/>
    <w:pPr>
      <w:ind w:left="720"/>
      <w:contextualSpacing/>
    </w:pPr>
    <w:rPr>
      <w:rFonts w:cs="Angsana New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13097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97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3097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97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5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pubmed.ncbi.nlm.nih.gov/?term=Sriphoosanaphan+S&amp;cauthor_id=3361427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GYUAidWpaHMtp1XUjwIKYbgZ5/A==">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39E3B6C-9885-4297-8165-B7407E328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groongruangsri, Sermsiri {MWJG~Bangkok}</dc:creator>
  <cp:lastModifiedBy>mahitthipong rojanodom</cp:lastModifiedBy>
  <cp:revision>2</cp:revision>
  <dcterms:created xsi:type="dcterms:W3CDTF">2024-02-10T17:53:00Z</dcterms:created>
  <dcterms:modified xsi:type="dcterms:W3CDTF">2024-02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bc165aae1209cff16bc70bfbd5192ef4c538d021d49a4a2db909be5cc211de</vt:lpwstr>
  </property>
</Properties>
</file>